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CB7" w:rsidRDefault="00143AFA" w:rsidP="00AA1CB7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AA1CB7" w:rsidRPr="003C0817">
        <w:rPr>
          <w:rFonts w:ascii="Arial" w:hAnsi="Arial" w:cs="Arial"/>
          <w:b/>
          <w:sz w:val="24"/>
          <w:szCs w:val="24"/>
          <w:lang w:val="en-US"/>
        </w:rPr>
        <w:t xml:space="preserve">Table. </w:t>
      </w:r>
      <w:r w:rsidR="00AA1CB7">
        <w:rPr>
          <w:rFonts w:ascii="Arial" w:hAnsi="Arial" w:cs="Arial"/>
          <w:b/>
          <w:sz w:val="24"/>
          <w:szCs w:val="24"/>
          <w:lang w:val="en-US"/>
        </w:rPr>
        <w:t xml:space="preserve">Country, location, species, and </w:t>
      </w:r>
      <w:r w:rsidR="00AA1CB7" w:rsidRPr="00AA1CB7">
        <w:rPr>
          <w:rFonts w:ascii="Arial" w:hAnsi="Arial" w:cs="Arial"/>
          <w:b/>
          <w:sz w:val="24"/>
          <w:szCs w:val="24"/>
          <w:lang w:val="en-US"/>
        </w:rPr>
        <w:t xml:space="preserve">coordinate points </w:t>
      </w:r>
      <w:r w:rsidR="00AA1CB7">
        <w:rPr>
          <w:rFonts w:ascii="Arial" w:hAnsi="Arial" w:cs="Arial"/>
          <w:b/>
          <w:sz w:val="24"/>
          <w:szCs w:val="24"/>
          <w:lang w:val="en-US"/>
        </w:rPr>
        <w:t xml:space="preserve">(latitude and longitude) of the </w:t>
      </w:r>
      <w:r w:rsidR="00AA1CB7" w:rsidRPr="00AA1CB7">
        <w:rPr>
          <w:rFonts w:ascii="Arial" w:hAnsi="Arial" w:cs="Arial"/>
          <w:b/>
          <w:sz w:val="24"/>
          <w:szCs w:val="24"/>
          <w:lang w:val="en-US"/>
        </w:rPr>
        <w:t>94 occur</w:t>
      </w:r>
      <w:r w:rsidR="00AA1CB7">
        <w:rPr>
          <w:rFonts w:ascii="Arial" w:hAnsi="Arial" w:cs="Arial"/>
          <w:b/>
          <w:sz w:val="24"/>
          <w:szCs w:val="24"/>
          <w:lang w:val="en-US"/>
        </w:rPr>
        <w:t>rence records used in the model</w:t>
      </w:r>
      <w:r w:rsidR="00AA1CB7" w:rsidRPr="003C0817">
        <w:rPr>
          <w:rFonts w:ascii="Arial" w:hAnsi="Arial" w:cs="Arial"/>
          <w:b/>
          <w:sz w:val="24"/>
          <w:szCs w:val="24"/>
          <w:lang w:val="en-US"/>
        </w:rPr>
        <w:t xml:space="preserve">. </w:t>
      </w:r>
    </w:p>
    <w:tbl>
      <w:tblPr>
        <w:tblW w:w="494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2663"/>
        <w:gridCol w:w="2432"/>
        <w:gridCol w:w="1320"/>
        <w:gridCol w:w="1320"/>
      </w:tblGrid>
      <w:tr w:rsidR="00765AF8" w:rsidRPr="00AA1CB7" w:rsidTr="0075184C">
        <w:trPr>
          <w:trHeight w:val="30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bookmarkStart w:id="0" w:name="RANGE!A1:E95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Country</w:t>
            </w:r>
            <w:bookmarkEnd w:id="0"/>
          </w:p>
        </w:tc>
        <w:tc>
          <w:tcPr>
            <w:tcW w:w="1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Location</w:t>
            </w:r>
            <w:proofErr w:type="spellEnd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name</w:t>
            </w:r>
            <w:proofErr w:type="spellEnd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/</w:t>
            </w: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State</w:t>
            </w:r>
            <w:proofErr w:type="spellEnd"/>
          </w:p>
        </w:tc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Species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Latitude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Longitude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arka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6523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7.86925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Quriyat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(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Daghmar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Al-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lad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>)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1940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8.98274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Quriyat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(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Hail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Al-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Ghaf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>)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1730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8.92360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pt-BR"/>
              </w:rPr>
            </w:pPr>
            <w:r w:rsidRPr="00AA1CB7">
              <w:rPr>
                <w:rFonts w:ascii="Calibri" w:eastAsia="Times New Roman" w:hAnsi="Calibri" w:cs="Times New Roman"/>
                <w:lang w:val="en-US" w:eastAsia="pt-BR"/>
              </w:rPr>
              <w:t>Al-</w:t>
            </w:r>
            <w:proofErr w:type="spellStart"/>
            <w:r w:rsidRPr="00AA1CB7">
              <w:rPr>
                <w:rFonts w:ascii="Calibri" w:eastAsia="Times New Roman" w:hAnsi="Calibri" w:cs="Times New Roman"/>
                <w:lang w:val="en-US" w:eastAsia="pt-BR"/>
              </w:rPr>
              <w:t>Seeb</w:t>
            </w:r>
            <w:proofErr w:type="spellEnd"/>
            <w:r w:rsidRPr="00AA1CB7">
              <w:rPr>
                <w:rFonts w:ascii="Calibri" w:eastAsia="Times New Roman" w:hAnsi="Calibri" w:cs="Times New Roman"/>
                <w:lang w:val="en-US" w:eastAsia="pt-BR"/>
              </w:rPr>
              <w:t xml:space="preserve"> (Al-Hail South)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6169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8.22511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arka</w:t>
            </w:r>
            <w:proofErr w:type="spellEnd"/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6473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7.88075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arka</w:t>
            </w:r>
            <w:proofErr w:type="spellEnd"/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6627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7.88663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waiq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(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ateha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Hilal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>)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7858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7.38114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waiq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8200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7.38289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waiq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(Al-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hater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>)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8151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7.37584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ohar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(Al-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Waqaibah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>)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3374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6.72079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ohar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(Al-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Tarif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>)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4.3430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6.71808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ohar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(Al-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Tarif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>)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4.3667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6.70150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hina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4.62906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6.51456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aham</w:t>
            </w:r>
            <w:proofErr w:type="spellEnd"/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4.1515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6.85990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Oman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Al-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Koudh</w:t>
            </w:r>
            <w:proofErr w:type="spellEnd"/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3.5984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58.16498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inas Gerais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19.9477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8.96556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2.1426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3.26350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3561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70889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7161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34139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277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61111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291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62667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527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72222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875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79806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338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72333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366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76389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663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84111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969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2.03500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766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2.07028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5394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2.18028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Rio de Janeiro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1791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2.03639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0.43556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4.86833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0.4725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5.79250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0.4472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5.78194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0.43889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5.74250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0.3416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5.70583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0.3197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5.69528</w:t>
            </w:r>
          </w:p>
        </w:tc>
      </w:tr>
      <w:tr w:rsidR="00765AF8" w:rsidRPr="00AA1CB7" w:rsidTr="0075184C">
        <w:trPr>
          <w:trHeight w:val="300"/>
        </w:trPr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0.2541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B7" w:rsidRPr="00AA1CB7" w:rsidRDefault="00AA1CB7" w:rsidP="00AA1C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6.07556</w:t>
            </w:r>
          </w:p>
        </w:tc>
      </w:tr>
    </w:tbl>
    <w:p w:rsidR="00765AF8" w:rsidRDefault="00765AF8"/>
    <w:p w:rsidR="00765AF8" w:rsidRDefault="00765AF8"/>
    <w:p w:rsidR="009247F8" w:rsidRDefault="009247F8"/>
    <w:p w:rsidR="00765AF8" w:rsidRDefault="00BD2BC3">
      <w:r>
        <w:rPr>
          <w:rFonts w:ascii="Arial" w:hAnsi="Arial" w:cs="Arial"/>
          <w:b/>
          <w:sz w:val="24"/>
          <w:szCs w:val="24"/>
          <w:lang w:val="en-US"/>
        </w:rPr>
        <w:lastRenderedPageBreak/>
        <w:t>S1 Table</w:t>
      </w:r>
      <w:bookmarkStart w:id="1" w:name="_GoBack"/>
      <w:bookmarkEnd w:id="1"/>
      <w:r w:rsidR="00765AF8" w:rsidRPr="003C0817">
        <w:rPr>
          <w:rFonts w:ascii="Arial" w:hAnsi="Arial" w:cs="Arial"/>
          <w:b/>
          <w:sz w:val="24"/>
          <w:szCs w:val="24"/>
          <w:lang w:val="en-US"/>
        </w:rPr>
        <w:t>.</w:t>
      </w:r>
      <w:r w:rsidR="00765AF8">
        <w:rPr>
          <w:rFonts w:ascii="Arial" w:hAnsi="Arial" w:cs="Arial"/>
          <w:b/>
          <w:sz w:val="24"/>
          <w:szCs w:val="24"/>
          <w:lang w:val="en-US"/>
        </w:rPr>
        <w:t xml:space="preserve"> Conti</w:t>
      </w:r>
      <w:r w:rsidR="004C6416">
        <w:rPr>
          <w:rFonts w:ascii="Arial" w:hAnsi="Arial" w:cs="Arial"/>
          <w:b/>
          <w:sz w:val="24"/>
          <w:szCs w:val="24"/>
          <w:lang w:val="en-US"/>
        </w:rPr>
        <w:t>nuation</w:t>
      </w:r>
    </w:p>
    <w:tbl>
      <w:tblPr>
        <w:tblW w:w="494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2666"/>
        <w:gridCol w:w="2432"/>
        <w:gridCol w:w="1321"/>
        <w:gridCol w:w="1321"/>
      </w:tblGrid>
      <w:tr w:rsidR="00765AF8" w:rsidRPr="00AA1CB7" w:rsidTr="0075184C">
        <w:trPr>
          <w:trHeight w:val="30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Country</w:t>
            </w:r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Location</w:t>
            </w:r>
            <w:proofErr w:type="spellEnd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name</w:t>
            </w:r>
            <w:proofErr w:type="spellEnd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/</w:t>
            </w: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State</w:t>
            </w:r>
            <w:proofErr w:type="spellEnd"/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Species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Latitude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Longitude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ato Grosso do Sul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0.6097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4.57528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9527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1.71639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9741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1.64861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8516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1.60750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8375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1.60056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8727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9.90778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5466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9.65111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1958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8.05806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182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8.55833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1591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8.61056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1986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8.63000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0.422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50.08750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2.5821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7.45397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5248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8.52556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4740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8.60203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3131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8.61428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3107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8.59269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São Paul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2986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8.59778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Pernambuc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8.3493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35.01714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Pernambuc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8.3104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35.01489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7.2141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34.84028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7.2566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34.83142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lagoas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9.2792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37.95972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lagoas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9.2647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37.92942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Bahia 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10.3593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0.17172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Bahia 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10.3913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0.17986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Bahia 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10.3610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0.16442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6.4042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38.90722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7.5369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39.00742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Ceará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7.5510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39.01897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Rio de Janeir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353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95150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Espirito Sant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1096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70429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Rio de Janeir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5370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81400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Espirito Sant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1147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70307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Espirito Sant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1157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69221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Rio de Janeir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370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95625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Rio de Janeir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5480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84062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Rio de Janeir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1941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90460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Rio de Janeir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1473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2.06401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Rio de Janeir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5504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84065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Rio de Janeir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6507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87370</w:t>
            </w:r>
          </w:p>
        </w:tc>
      </w:tr>
      <w:tr w:rsidR="00765AF8" w:rsidRPr="00AA1CB7" w:rsidTr="0075184C">
        <w:trPr>
          <w:trHeight w:val="30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Rio de Janeiro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4279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AF8" w:rsidRPr="00AA1CB7" w:rsidRDefault="00765AF8" w:rsidP="00765A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2.20227</w:t>
            </w:r>
          </w:p>
        </w:tc>
      </w:tr>
    </w:tbl>
    <w:p w:rsidR="00765AF8" w:rsidRDefault="00BD2BC3" w:rsidP="00765AF8"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1 </w:t>
      </w:r>
      <w:r w:rsidR="00765AF8" w:rsidRPr="003C0817">
        <w:rPr>
          <w:rFonts w:ascii="Arial" w:hAnsi="Arial" w:cs="Arial"/>
          <w:b/>
          <w:sz w:val="24"/>
          <w:szCs w:val="24"/>
          <w:lang w:val="en-US"/>
        </w:rPr>
        <w:t>Table.</w:t>
      </w:r>
      <w:r w:rsidR="00765AF8">
        <w:rPr>
          <w:rFonts w:ascii="Arial" w:hAnsi="Arial" w:cs="Arial"/>
          <w:b/>
          <w:sz w:val="24"/>
          <w:szCs w:val="24"/>
          <w:lang w:val="en-US"/>
        </w:rPr>
        <w:t xml:space="preserve"> Conti</w:t>
      </w:r>
      <w:r w:rsidR="004C6416">
        <w:rPr>
          <w:rFonts w:ascii="Arial" w:hAnsi="Arial" w:cs="Arial"/>
          <w:b/>
          <w:sz w:val="24"/>
          <w:szCs w:val="24"/>
          <w:lang w:val="en-US"/>
        </w:rPr>
        <w:t>nua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2665"/>
        <w:gridCol w:w="2432"/>
        <w:gridCol w:w="1321"/>
        <w:gridCol w:w="1321"/>
      </w:tblGrid>
      <w:tr w:rsidR="0075184C" w:rsidRPr="00AA1CB7" w:rsidTr="0075184C">
        <w:trPr>
          <w:trHeight w:val="300"/>
        </w:trPr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Country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Location</w:t>
            </w:r>
            <w:proofErr w:type="spellEnd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name</w:t>
            </w:r>
            <w:proofErr w:type="spellEnd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/</w:t>
            </w: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State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Species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Latitud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b/>
                <w:bCs/>
                <w:lang w:eastAsia="pt-BR"/>
              </w:rPr>
              <w:t>Longitude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Brazil</w:t>
            </w:r>
            <w:proofErr w:type="spellEnd"/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Rio de Janeiro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21.59937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-41.85688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Multan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Region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30.27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71.250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Multan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Region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30.26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71.506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Multan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Region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30.26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71.494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Multan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Region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30.25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71.513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unjab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31.4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73.050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unjab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30.65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73.120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unjab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8.39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70.320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unjab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9.4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71.660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indh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rovince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5.43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68.540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indh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rovince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5.4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68.670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indh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rovince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5.4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68.720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Sindh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rovince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5.37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68.350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Multan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Region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30.26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71.495</w:t>
            </w:r>
          </w:p>
        </w:tc>
      </w:tr>
      <w:tr w:rsidR="0075184C" w:rsidRPr="00AA1CB7" w:rsidTr="0075184C">
        <w:trPr>
          <w:trHeight w:val="3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Pakistan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Multan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Region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Ceratocystis</w:t>
            </w:r>
            <w:proofErr w:type="spellEnd"/>
            <w:r w:rsidRPr="00AA1CB7">
              <w:rPr>
                <w:rFonts w:ascii="Calibri" w:eastAsia="Times New Roman" w:hAnsi="Calibri" w:cs="Times New Roman"/>
                <w:lang w:eastAsia="pt-BR"/>
              </w:rPr>
              <w:t xml:space="preserve"> </w:t>
            </w:r>
            <w:proofErr w:type="spellStart"/>
            <w:r w:rsidRPr="00AA1CB7">
              <w:rPr>
                <w:rFonts w:ascii="Calibri" w:eastAsia="Times New Roman" w:hAnsi="Calibri" w:cs="Times New Roman"/>
                <w:lang w:eastAsia="pt-BR"/>
              </w:rPr>
              <w:t>fimbriata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29.8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84C" w:rsidRPr="00AA1CB7" w:rsidRDefault="0075184C" w:rsidP="007518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pt-BR"/>
              </w:rPr>
            </w:pPr>
            <w:r w:rsidRPr="00AA1CB7">
              <w:rPr>
                <w:rFonts w:ascii="Calibri" w:eastAsia="Times New Roman" w:hAnsi="Calibri" w:cs="Times New Roman"/>
                <w:lang w:eastAsia="pt-BR"/>
              </w:rPr>
              <w:t>71.290</w:t>
            </w:r>
          </w:p>
        </w:tc>
      </w:tr>
    </w:tbl>
    <w:p w:rsidR="001936D8" w:rsidRPr="00556011" w:rsidRDefault="001936D8" w:rsidP="00D04673">
      <w:pPr>
        <w:rPr>
          <w:rFonts w:ascii="Arial" w:hAnsi="Arial" w:cs="Arial"/>
          <w:sz w:val="24"/>
          <w:szCs w:val="24"/>
          <w:lang w:val="en-US"/>
        </w:rPr>
      </w:pPr>
    </w:p>
    <w:sectPr w:rsidR="001936D8" w:rsidRPr="00556011" w:rsidSect="00D04673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50B2" w:rsidRDefault="008950B2">
      <w:pPr>
        <w:spacing w:after="0" w:line="240" w:lineRule="auto"/>
      </w:pPr>
      <w:r>
        <w:separator/>
      </w:r>
    </w:p>
  </w:endnote>
  <w:endnote w:type="continuationSeparator" w:id="0">
    <w:p w:rsidR="008950B2" w:rsidRDefault="00895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50B2" w:rsidRDefault="008950B2">
      <w:pPr>
        <w:spacing w:after="0" w:line="240" w:lineRule="auto"/>
      </w:pPr>
      <w:r>
        <w:separator/>
      </w:r>
    </w:p>
  </w:footnote>
  <w:footnote w:type="continuationSeparator" w:id="0">
    <w:p w:rsidR="008950B2" w:rsidRDefault="008950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7735451"/>
      <w:docPartObj>
        <w:docPartGallery w:val="Page Numbers (Top of Page)"/>
        <w:docPartUnique/>
      </w:docPartObj>
    </w:sdtPr>
    <w:sdtEndPr/>
    <w:sdtContent>
      <w:p w:rsidR="00765AF8" w:rsidRDefault="00765AF8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2BC3">
          <w:rPr>
            <w:noProof/>
          </w:rPr>
          <w:t>2</w:t>
        </w:r>
        <w:r>
          <w:fldChar w:fldCharType="end"/>
        </w:r>
      </w:p>
    </w:sdtContent>
  </w:sdt>
  <w:p w:rsidR="00765AF8" w:rsidRDefault="00765AF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920496"/>
    <w:multiLevelType w:val="hybridMultilevel"/>
    <w:tmpl w:val="344CA332"/>
    <w:lvl w:ilvl="0" w:tplc="0416000D">
      <w:start w:val="1"/>
      <w:numFmt w:val="bullet"/>
      <w:lvlText w:val=""/>
      <w:lvlJc w:val="left"/>
      <w:pPr>
        <w:ind w:left="1426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B67D03"/>
    <w:rsid w:val="00143AFA"/>
    <w:rsid w:val="001936D8"/>
    <w:rsid w:val="001D03F6"/>
    <w:rsid w:val="002F567C"/>
    <w:rsid w:val="003C0817"/>
    <w:rsid w:val="004C6416"/>
    <w:rsid w:val="0075184C"/>
    <w:rsid w:val="00765AF8"/>
    <w:rsid w:val="0078081F"/>
    <w:rsid w:val="00850688"/>
    <w:rsid w:val="008950B2"/>
    <w:rsid w:val="008C32E7"/>
    <w:rsid w:val="008E0CF1"/>
    <w:rsid w:val="009247F8"/>
    <w:rsid w:val="009520DC"/>
    <w:rsid w:val="00A46893"/>
    <w:rsid w:val="00AA1CB7"/>
    <w:rsid w:val="00B67D03"/>
    <w:rsid w:val="00B801C6"/>
    <w:rsid w:val="00BD2BC3"/>
    <w:rsid w:val="00D04673"/>
    <w:rsid w:val="00DB0EA9"/>
    <w:rsid w:val="00F9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6B30A"/>
  <w15:chartTrackingRefBased/>
  <w15:docId w15:val="{C8E97B1A-9322-47F9-96C5-69DFE5246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67D0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67D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67D03"/>
  </w:style>
  <w:style w:type="paragraph" w:styleId="Rodap">
    <w:name w:val="footer"/>
    <w:basedOn w:val="Normal"/>
    <w:link w:val="RodapChar"/>
    <w:uiPriority w:val="99"/>
    <w:unhideWhenUsed/>
    <w:rsid w:val="00B67D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67D03"/>
  </w:style>
  <w:style w:type="character" w:styleId="Hyperlink">
    <w:name w:val="Hyperlink"/>
    <w:basedOn w:val="Fontepargpadro"/>
    <w:uiPriority w:val="99"/>
    <w:unhideWhenUsed/>
    <w:rsid w:val="00B67D03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B67D03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67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67D03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67D0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67D0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67D0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7D0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7D03"/>
    <w:rPr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B67D03"/>
  </w:style>
  <w:style w:type="character" w:styleId="Nmerodelinha">
    <w:name w:val="line number"/>
    <w:basedOn w:val="Fontepargpadro"/>
    <w:uiPriority w:val="99"/>
    <w:semiHidden/>
    <w:unhideWhenUsed/>
    <w:rsid w:val="00B67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1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75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cisio da Silva Galdino</dc:creator>
  <cp:keywords/>
  <dc:description/>
  <cp:lastModifiedBy>Tarcisio da Silva Galdino</cp:lastModifiedBy>
  <cp:revision>6</cp:revision>
  <dcterms:created xsi:type="dcterms:W3CDTF">2016-07-06T18:30:00Z</dcterms:created>
  <dcterms:modified xsi:type="dcterms:W3CDTF">2016-07-06T18:44:00Z</dcterms:modified>
</cp:coreProperties>
</file>